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EAB" w:rsidRPr="002B3227" w:rsidRDefault="00206EAB" w:rsidP="00206EAB">
      <w:pPr>
        <w:spacing w:line="480" w:lineRule="auto"/>
        <w:rPr>
          <w:b/>
          <w:lang w:val="en-US"/>
        </w:rPr>
      </w:pPr>
      <w:r>
        <w:rPr>
          <w:b/>
          <w:lang w:val="en-US"/>
        </w:rPr>
        <w:t xml:space="preserve">S1 File: </w:t>
      </w:r>
      <w:r w:rsidRPr="002B3227">
        <w:rPr>
          <w:b/>
          <w:lang w:val="en-US"/>
        </w:rPr>
        <w:t>Ecological processes, spatial patterns and landscape descriptions</w:t>
      </w:r>
    </w:p>
    <w:p w:rsidR="00206EAB" w:rsidRPr="002B3227" w:rsidRDefault="00206EAB" w:rsidP="00206EAB">
      <w:pPr>
        <w:spacing w:line="480" w:lineRule="auto"/>
        <w:rPr>
          <w:lang w:val="en-US"/>
        </w:rPr>
      </w:pPr>
      <w:r w:rsidRPr="002B3227">
        <w:rPr>
          <w:lang w:val="en-US"/>
        </w:rPr>
        <w:t xml:space="preserve">A synthesis of the relationships existing between ecological processes and spatial patterns is necessary here to highlight which are the characteristics of landscape description needed to study biodiversity in context of LUC changes. </w:t>
      </w:r>
    </w:p>
    <w:p w:rsidR="00206EAB" w:rsidRPr="002B3227" w:rsidRDefault="00206EAB" w:rsidP="00206EAB">
      <w:pPr>
        <w:spacing w:line="480" w:lineRule="auto"/>
        <w:rPr>
          <w:lang w:val="en-US"/>
        </w:rPr>
      </w:pPr>
      <w:r w:rsidRPr="002B3227">
        <w:rPr>
          <w:lang w:val="en-US"/>
        </w:rPr>
        <w:t xml:space="preserve">Species distribution and their related temporal changes of distribution obeys to three ecological spatial constraints </w:t>
      </w:r>
      <w:r>
        <w:rPr>
          <w:lang w:val="en-US"/>
        </w:rPr>
        <w:fldChar w:fldCharType="begin" w:fldLock="1"/>
      </w:r>
      <w:r>
        <w:rPr>
          <w:lang w:val="en-US"/>
        </w:rPr>
        <w:instrText>ADDIN CSL_CITATION { "citationItems" : [ { "id" : "ITEM-1", "itemData" : { "abstract" : "Estimation of the dimensions of fundamental ecological niches of species to predict their geographic distributions is increasingly being attempted in systematics, ecology, conservation, public health, etc. This technique is often (of necessity) based on data comprising records of presences only. In recent years, modeling approaches have been devised to estimate these interrelated expressions of a species\u2019 ecology, distributional biology, and evolutionary history\u2014nevertheless, a formal basis in ecological and evolutionary theory has largely been lacking. In this paper, we outline such a formal basis to clarify the use of techniques applied to the challenge of estimating \u2018ecological niches;\u2019 we analyze example situations that can be modeled using these techniques, and clarify interpretation of results.", "author" : [ { "dropping-particle" : "", "family" : "Soberon", "given" : "Jorge", "non-dropping-particle" : "", "parse-names" : false, "suffix" : "" } ], "container-title" : "Biodiversity Informatics", "id" : "ITEM-1", "issued" : { "date-parts" : [ [ "2005" ] ] }, "page" : "1-10", "title" : "Interpretation of models of fundamental ecological niches and species' distributional areas", "type" : "article-journal", "volume" : "2" }, "uris" : [ "http://www.mendeley.com/documents/?uuid=42956ec7-0480-4ca2-9bdf-928f4a5e6377" ] }, { "id" : "ITEM-2", "itemData" : { "DOI" : "10.1111/j.1365-2664.2008.01524.x", "ISSN" : "00218901", "abstract" : "1. The concept of the ecological niche relates a set of environmental variables to the fitness of species, while habitat suitability models (HSMs) relate environmental variables to the likelihood of occurrence of the species. In spite of this relationship, the concepts are weakly linked in the literature, and there is a strong need for better integration. 2. We selectively reviewed the literature for habitat suitability studies that directly addressed four common facets of niche theory: niche characteristics, niche interactions, community-wide processes and niche evolution. 3. We found that HSMs have mostly contributed to the study of niche characteristics, but the three other themes are gaining impetus. We discuss three issues that emerge from these studies: (i) commonly used environmental variables and their link with ecological niches; (ii) the causes of false absences and false presences in species data, and associated issues; (iii) the three axes of model generalization (interpolation and extrapolation): environmental, spatial and temporal. Finally, we propose a list of 12 recommendations to strengthen the use of HSMs for wildlife management. 4. Synthesis and applications . This selective review provides conservation biologists with a list of pointers to key niche-theory concepts and a wide palette of related HSM studies. It also brings together frameworks that are often separated: theoretical and applied ecology studies; botany, zoology and parasitology; and different HSM frameworks, such as Resource Selection Functions, Species Distribution Modelling, Ecological Niche Modelling, and Gradient Analysis. We hope that integration of all these slices of knowledge will improve the quality and reliability of HSM predictions. Key-words: community", "author" : [ { "dropping-particle" : "", "family" : "Hirzel", "given" : "Alexandre H.", "non-dropping-particle" : "", "parse-names" : false, "suffix" : "" }, { "dropping-particle" : "", "family" : "Lay", "given" : "Gwena\u00eblle", "non-dropping-particle" : "Le", "parse-names" : false, "suffix" : "" } ], "container-title" : "Journal of Applied Ecology", "id" : "ITEM-2", "issue" : "5", "issued" : { "date-parts" : [ [ "2008", "10" ] ] }, "note" : "les mo\u00e8dles de suitabilit\u00e9 de l'habitat peuvent etre vus come des applications op\u00e9rationnelles de la niche \u00e9cologique, utilisant des variables environnementales pour pr\u00e9dire la distribution d'une sp.\nMalgr\u00e9 les lines \u00e9vidents ente les mod\u00e8les de suitabilit\u00e9 et la th\u00e9orie de la niche, il y a un manque certain d'int\u00e9gration des 2 approches\n        \nreview d'articles qui r\u00e9pondent \u00e0 des pb de la th\u00e9orie de la niche en utilisant des mod\u00e8le de distribution d'esp\u00e8ces, mais \u00e9galement d'autes papiers faisant des review de ces articles\n        \n        \nd\u00e9finitions niteressantes qui peuvent etre repirses de la niche grinnelienne\n        \nniche grinellienn : les besoins environnementaux n\u00e9cessaires au maintien d'une esp qq part sans immigration\nniche eltonnienne : les relations avec les autres esp.\n        \ndis explicitement que la pr\u00e9sence d'une esp d\u00e9pend de 3 contraintes  (soberon et peterson, soberon) : niche gricelienne + niche eltonnienne + accessibilit\u00e9.\nIl est ainsi possible th\u00e9oriquement de reconstituer la niche grinnelienne \u00e0 partir de donn\u00e9es d'occupation\n        \nbiblio interessante sur le poids des interactions ds la r\u00e9duction de la niche (niche r\u00e9alis\u00e9e selon hutchinson)\n        \nqd l'heterog\u00e9n\u00e9it\u00e9 spatiale et les limitation de dispersion sont prises en compte, les diff\u00e9rences entre niche fondamentales et r\u00e9alis\u00e9es pourraient etre bien plus petites que celles attendues d'un environement spatiallement homog\u00e8ne comme c'est le cas ds de nb \u00e9tude th\u00e9oriques\n        \ngilbert and lechowicz ont montr\u00e9 que l'environment explique plus la distribution que la disperion   \n        \n        \nsynth\u00e8se des facteurs affectant la distribution des esp\u00e8ces : land uses ont les influenceles plus diverses sur la niche \u00e9cologique : elles peuvent repr\u00e9senter la nourriture, l'abri, le site de repr, la perturbation, la pr\u00e9sence de comp\u00e9titeur ...\nqd une esp\u00e8ce est fortement influencer par la pr\u00e9sence d'une autre esp\u00e8ce, le mod\u00e8le doit inclure la carte de distrib de cette esp ou  sa distribution explicite\n      ", "page" : "1372-1381", "title" : "Habitat suitability modelling and niche theory", "type" : "article-journal", "volume" : "45" }, "uris" : [ "http://www.mendeley.com/documents/?uuid=7b328359-6572-4845-9af9-fd67dff27264" ] } ], "mendeley" : { "formattedCitation" : "(45,46)", "plainTextFormattedCitation" : "(45,46)", "previouslyFormattedCitation" : "(45,46)" }, "properties" : { "noteIndex" : 0 }, "schema" : "https://github.com/citation-style-language/schema/raw/master/csl-citation.json" }</w:instrText>
      </w:r>
      <w:r>
        <w:rPr>
          <w:lang w:val="en-US"/>
        </w:rPr>
        <w:fldChar w:fldCharType="separate"/>
      </w:r>
      <w:r w:rsidRPr="00FC43CB">
        <w:rPr>
          <w:noProof/>
          <w:lang w:val="en-US"/>
        </w:rPr>
        <w:t>(45,46)</w:t>
      </w:r>
      <w:r>
        <w:rPr>
          <w:lang w:val="en-US"/>
        </w:rPr>
        <w:fldChar w:fldCharType="end"/>
      </w:r>
      <w:r w:rsidRPr="002B3227">
        <w:rPr>
          <w:lang w:val="en-US"/>
        </w:rPr>
        <w:t>: (</w:t>
      </w:r>
      <w:proofErr w:type="spellStart"/>
      <w:r w:rsidRPr="002B3227">
        <w:rPr>
          <w:lang w:val="en-US"/>
        </w:rPr>
        <w:t>i</w:t>
      </w:r>
      <w:proofErr w:type="spellEnd"/>
      <w:r w:rsidRPr="002B3227">
        <w:rPr>
          <w:lang w:val="en-US"/>
        </w:rPr>
        <w:t xml:space="preserve">) the environmental conditions that allow the population growing (providing the necessary resources to life and reproduction of the species), (ii) the interaction with other local species that may affect positively or negatively the focal species fitness and behavior </w:t>
      </w:r>
      <w:r>
        <w:rPr>
          <w:lang w:val="en-US"/>
        </w:rPr>
        <w:fldChar w:fldCharType="begin" w:fldLock="1"/>
      </w:r>
      <w:r>
        <w:rPr>
          <w:lang w:val="en-US"/>
        </w:rPr>
        <w:instrText>ADDIN CSL_CITATION { "citationItems" : [ { "id" : "ITEM-1", "itemData" : { "DOI" : "10.1371/journal.pone.0043894", "ISSN" : "1932-6203", "PMID" : "22937120", "abstract" : "Few studies have focused explicitly on the later stages of the fragmentation process, or \"late-stage fragmentation\", during which habitat area and patch number decrease simultaneously. This lack of attention is despite the fact that many of the anthropogenically fragmented habitats around the world are, or soon will be, in late-stage fragmentation. Understanding the ecological processes and patterns that occur in late-stage fragmentation is critical to protect the species richness in these fragments. We investigated plant species composition on 152 islands in the Thousand Island Lake, China. A random sampling method was used to create simulated fragmented landscapes with different total habitat areas and numbers of patches mimicking the process of late-stage fragmentation. The response of the landscape-scale species-area relationship (LSAR) to fragmentation per se was investigated, and the contribution of inter-specific differences in the responses to late-stage fragmentation was tested. We found that the loss of species at small areas was compensated for by the effects of fragmentation per se, i.e., there were weak area effects on species richness in landscapes due to many patches with irregular shapes and high variation in size. The study also illustrated the importance of inter-specific differences for responses to fragmentation in that the LSARs of rare and common species were differently influenced by the effects of fragmentation per se. In conclusion, our analyses at the landscape scale demonstrate the significant influences of fragmentation per se on area effects and the importance of inter-specific differences for responses to fragmentation in late-stage fragmentation. These findings add to our understanding of the effects of habitat fragmentation on species diversity.", "author" : [ { "dropping-particle" : "", "family" : "Hu", "given" : "Guang", "non-dropping-particle" : "", "parse-names" : false, "suffix" : "" }, { "dropping-particle" : "", "family" : "Wu", "given" : "Jianguo", "non-dropping-particle" : "", "parse-names" : false, "suffix" : "" }, { "dropping-particle" : "", "family" : "Feeley", "given" : "Kenneth J", "non-dropping-particle" : "", "parse-names" : false, "suffix" : "" }, { "dropping-particle" : "", "family" : "Xu", "given" : "Gaofu", "non-dropping-particle" : "", "parse-names" : false, "suffix" : "" }, { "dropping-particle" : "", "family" : "Yu", "given" : "Mingjian", "non-dropping-particle" : "", "parse-names" : false, "suffix" : "" } ], "container-title" : "PloS one", "id" : "ITEM-1", "issue" : "8", "issued" : { "date-parts" : [ [ "2012", "1" ] ] }, "page" : "e43894", "title" : "The effects of landscape variables on the species-area relationship during late-stage habitat fragmentation.", "type" : "article-journal", "volume" : "7" }, "uris" : [ "http://www.mendeley.com/documents/?uuid=71a703af-5e6b-48bf-872d-dfd7c7ddd01b" ] } ], "mendeley" : { "formattedCitation" : "(44)", "plainTextFormattedCitation" : "(44)", "previouslyFormattedCitation" : "(44)" }, "properties" : { "noteIndex" : 0 }, "schema" : "https://github.com/citation-style-language/schema/raw/master/csl-citation.json" }</w:instrText>
      </w:r>
      <w:r>
        <w:rPr>
          <w:lang w:val="en-US"/>
        </w:rPr>
        <w:fldChar w:fldCharType="separate"/>
      </w:r>
      <w:r w:rsidRPr="001A4F8B">
        <w:rPr>
          <w:noProof/>
          <w:lang w:val="en-US"/>
        </w:rPr>
        <w:t>(44)</w:t>
      </w:r>
      <w:r>
        <w:rPr>
          <w:lang w:val="en-US"/>
        </w:rPr>
        <w:fldChar w:fldCharType="end"/>
      </w:r>
      <w:r w:rsidRPr="002B3227">
        <w:rPr>
          <w:lang w:val="en-US"/>
        </w:rPr>
        <w:t xml:space="preserve"> and (iii) the accessibility of the location (or location connectivity), depending on the dispersal ability of the species </w:t>
      </w:r>
      <w:r>
        <w:rPr>
          <w:lang w:val="en-US"/>
        </w:rPr>
        <w:fldChar w:fldCharType="begin" w:fldLock="1"/>
      </w:r>
      <w:r>
        <w:rPr>
          <w:lang w:val="en-US"/>
        </w:rPr>
        <w:instrText>ADDIN CSL_CITATION { "citationItems" : [ { "id" : "ITEM-1", "itemData" : { "DOI" : "10.1046/j.1461-0248.2000.00143.x", "ISSN" : "1461-023X", "author" : [ { "dropping-particle" : "", "family" : "Pulliam", "given" : "H.R.", "non-dropping-particle" : "", "parse-names" : false, "suffix" : "" } ], "container-title" : "Ecology Letters", "id" : "ITEM-1", "issue" : "4", "issued" : { "date-parts" : [ [ "2000", "7" ] ] }, "page" : "349-361", "title" : "On the relationship between niche and distribution", "type" : "article-journal", "volume" : "3" }, "uris" : [ "http://www.mendeley.com/documents/?uuid=1b1f4bff-6b21-47dd-b7a7-4d2546acaddf" ] } ], "mendeley" : { "formattedCitation" : "(47)", "plainTextFormattedCitation" : "(47)", "previouslyFormattedCitation" : "(47)" }, "properties" : { "noteIndex" : 0 }, "schema" : "https://github.com/citation-style-language/schema/raw/master/csl-citation.json" }</w:instrText>
      </w:r>
      <w:r>
        <w:rPr>
          <w:lang w:val="en-US"/>
        </w:rPr>
        <w:fldChar w:fldCharType="separate"/>
      </w:r>
      <w:r w:rsidRPr="001A4F8B">
        <w:rPr>
          <w:noProof/>
          <w:lang w:val="en-US"/>
        </w:rPr>
        <w:t>(47)</w:t>
      </w:r>
      <w:r>
        <w:rPr>
          <w:lang w:val="en-US"/>
        </w:rPr>
        <w:fldChar w:fldCharType="end"/>
      </w:r>
      <w:r w:rsidRPr="002B3227">
        <w:rPr>
          <w:lang w:val="en-US"/>
        </w:rPr>
        <w:t xml:space="preserve">. </w:t>
      </w:r>
    </w:p>
    <w:p w:rsidR="00206EAB" w:rsidRPr="002B3227" w:rsidRDefault="00206EAB" w:rsidP="00206EAB">
      <w:pPr>
        <w:spacing w:line="480" w:lineRule="auto"/>
        <w:rPr>
          <w:lang w:val="en-US"/>
        </w:rPr>
      </w:pPr>
      <w:r w:rsidRPr="002B3227">
        <w:rPr>
          <w:lang w:val="en-US"/>
        </w:rPr>
        <w:t>One way to integrate the three different constraints linked to spatial characteristics defined above for the different species of the landscape is to provide a holistic (</w:t>
      </w:r>
      <w:r w:rsidR="00040AC5">
        <w:rPr>
          <w:lang w:val="en-US"/>
        </w:rPr>
        <w:t>4</w:t>
      </w:r>
      <w:bookmarkStart w:id="0" w:name="_GoBack"/>
      <w:bookmarkEnd w:id="0"/>
      <w:r w:rsidRPr="002B3227">
        <w:rPr>
          <w:lang w:val="en-US"/>
        </w:rPr>
        <w:t xml:space="preserve">) and non-species centered description of the landscape heterogeneity describing both landscape composition and configuration </w:t>
      </w:r>
      <w:r>
        <w:rPr>
          <w:lang w:val="en-US"/>
        </w:rPr>
        <w:fldChar w:fldCharType="begin" w:fldLock="1"/>
      </w:r>
      <w:r>
        <w:rPr>
          <w:lang w:val="en-US"/>
        </w:rPr>
        <w:instrText>ADDIN CSL_CITATION { "citationItems" : [ { "id" : "ITEM-1", "itemData" : { "author" : [ { "dropping-particle" : "", "family" : "Mimet", "given" : "Anne", "non-dropping-particle" : "", "parse-names" : false, "suffix" : "" }, { "dropping-particle" : "", "family" : "Maurel", "given" : "No\u00eblie", "non-dropping-particle" : "", "parse-names" : false, "suffix" : "" }, { "dropping-particle" : "", "family" : "Pellissier", "given" : "Vincent", "non-dropping-particle" : "", "parse-names" : false, "suffix" : "" }, { "dropping-particle" : "", "family" : "Simon", "given" : "Laurent", "non-dropping-particle" : "", "parse-names" : false, "suffix" : "" }, { "dropping-particle" : "", "family" : "Julliard", "given" : "Romain", "non-dropping-particle" : "", "parse-names" : false, "suffix" : "" } ], "container-title" : "Ecological Indicators", "id" : "ITEM-1", "issued" : { "date-parts" : [ [ "2014" ] ] }, "page" : "19-32", "title" : "Towards a unique landscape description for multi-species studies : A model comparison with common birds in a human-dominated French region", "type" : "article-journal", "volume" : "36" }, "uris" : [ "http://www.mendeley.com/documents/?uuid=ac426f84-85af-4dce-93d9-765efc25ce8d" ] }, { "id" : "ITEM-2", "itemData" : { "DOI" : "10.1111/2041-210x.12024", "author" : [ { "dropping-particle" : "", "family" : "Mimet", "given" : "Anne", "non-dropping-particle" : "", "parse-names" : false, "suffix" : "" }, { "dropping-particle" : "", "family" : "Houet", "given" : "Thomas", "non-dropping-particle" : "", "parse-names" : false, "suffix" : "" }, { "dropping-particle" : "", "family" : "Julliard", "given" : "Romain", "non-dropping-particle" : "", "parse-names" : false, "suffix" : "" }, { "dropping-particle" : "", "family" : "Simon", "given" : "Laurent", "non-dropping-particle" : "", "parse-names" : false, "suffix" : "" } ], "container-title" : "Methods in Ecology and Evolution", "id" : "ITEM-2", "issued" : { "date-parts" : [ [ "2013" ] ] }, "page" : "453-463", "title" : "Assessing functional connectivity: a landscape approach for handling multiple ecological requirements", "type" : "article-journal", "volume" : "4" }, "uris" : [ "http://www.mendeley.com/documents/?uuid=1ae375a5-8772-4b86-a9e1-b76b0eda1bde" ] } ], "mendeley" : { "formattedCitation" : "(7,8)", "plainTextFormattedCitation" : "(7,8)", "previouslyFormattedCitation" : "(7,8)" }, "properties" : { "noteIndex" : 0 }, "schema" : "https://github.com/citation-style-language/schema/raw/master/csl-citation.json" }</w:instrText>
      </w:r>
      <w:r>
        <w:rPr>
          <w:lang w:val="en-US"/>
        </w:rPr>
        <w:fldChar w:fldCharType="separate"/>
      </w:r>
      <w:r w:rsidRPr="001A4F8B">
        <w:rPr>
          <w:noProof/>
          <w:lang w:val="en-US"/>
        </w:rPr>
        <w:t>(7,8)</w:t>
      </w:r>
      <w:r>
        <w:rPr>
          <w:lang w:val="en-US"/>
        </w:rPr>
        <w:fldChar w:fldCharType="end"/>
      </w:r>
      <w:r w:rsidRPr="002B3227">
        <w:rPr>
          <w:lang w:val="en-US"/>
        </w:rPr>
        <w:t xml:space="preserve">. A holistic description of landscape, describing the composition and configuration of all land covers within user-defined elementary units, allows </w:t>
      </w:r>
      <w:proofErr w:type="gramStart"/>
      <w:r w:rsidRPr="002B3227">
        <w:rPr>
          <w:lang w:val="en-US"/>
        </w:rPr>
        <w:t>overcoming</w:t>
      </w:r>
      <w:proofErr w:type="gramEnd"/>
      <w:r w:rsidRPr="002B3227">
        <w:rPr>
          <w:lang w:val="en-US"/>
        </w:rPr>
        <w:t xml:space="preserve"> some limits linked to habitat/matrix descriptions of landscapes: </w:t>
      </w:r>
    </w:p>
    <w:p w:rsidR="00206EAB" w:rsidRPr="002B3227" w:rsidRDefault="00206EAB" w:rsidP="00206EAB">
      <w:pPr>
        <w:pStyle w:val="ListParagraph"/>
        <w:numPr>
          <w:ilvl w:val="0"/>
          <w:numId w:val="1"/>
        </w:numPr>
        <w:spacing w:line="480" w:lineRule="auto"/>
        <w:rPr>
          <w:lang w:val="en-US"/>
        </w:rPr>
      </w:pPr>
      <w:r w:rsidRPr="002B3227">
        <w:rPr>
          <w:lang w:val="en-US"/>
        </w:rPr>
        <w:t xml:space="preserve">It is of great importance for defining effective habitats </w:t>
      </w:r>
      <w:r w:rsidRPr="002B3227">
        <w:rPr>
          <w:lang w:val="en-US"/>
        </w:rPr>
        <w:fldChar w:fldCharType="begin" w:fldLock="1"/>
      </w:r>
      <w:r>
        <w:rPr>
          <w:lang w:val="en-US"/>
        </w:rPr>
        <w:instrText>ADDIN CSL_CITATION { "citationItems" : [ { "id" : "ITEM-1", "itemData" : { "DOI" : "http://www.scribd.com/doc/76810770/Le-Roux-Rouanet-Geometric-Data-Analysis-2004", "abstract" : "Australie test d'occurence d'oiseaux de milieux bois\u00e9s dans 3 types d'habitats (agricole, peri-urbain et urbain) : - les diff\u00e9rents types de matrice de paysage vs richesse sp\u00e9cifique - richesse sp\u00e9cifique vs isolation. R\u00e9ponses des esp\u00e8ces \u00e0 la fragmentation r\u00e9sultats : - corr\u00e9lation significative esp\u00e8ce/taille du bois dans tout les types d'habitats. Plus marqu\u00e9 en milieu urbain - seul l'habitat agricole pr\u00e9sente une corr\u00e9lation entre la r\u00e9ichesse sp\u00e9cifique et l'isolation des patchs Il existe une r\u00e9ponse des esp\u00e8ces \u00e0 la matrice paysag\u00e8re dans laquelle est inclu leur habitat (importance de la fragmentation en particulier) Aim The woodland ecosystems of south-eastern Australia have been extensively disturbed by agriculture and urbanization. Herein, the occurrence of birds in woodland remnants in three distinct landscapes was analysed to examine the effects of different types of landscape matrices on species richness vs. area and species richness vs. isolation relationships and individual species responses to woodland fragmentation. Location The study system comprised three distinct woodland landscapes of the northern Australian Capital Territory and bordering areas of New South Wales. These landscapes (termed agricultural, peri-urban and urban) are located within 50 km of each other, have remnant fragments of similar age, size, isolation, woodland cover, elevation and climates. The major distinguishing feature of the three landscapes was the properties of the habitats surrounding the numerous woodland remnants. Methods Bird surveys, using an area-search methodology, were conducted in 1999 and 2000 in 127 remnants in the three landscapes to determine bird species presence/absence. Each remnant was characterized by measures of remnant area, isolation and habitat complexity. To characterize differences between each landscape, we conducted an analysis of the amount of tree cover and human disturbance in each landscape using SPOT imagery and aerial photographs. Linear regressions of woodland-dependent species richness vs. remnant area and remnant isolation for the three different landscapes were calculated to see if there were any apparent differences. Binomial logistic regressions were used to determine the relationships between the occurrence of each species and the size and isolation of woodland habitat, in each landscape. Results All the landscapes displayed a significant (P &lt; 0.01) species vs. area relationship, but the slope of the urban relationship w\u2026", "author" : [ { "dropping-particle" : "", "family" : "Watson", "given" : "James E M", "non-dropping-particle" : "", "parse-names" : false, "suffix" : "" }, { "dropping-particle" : "", "family" : "Whittaker", "given" : "Robert J", "non-dropping-particle" : "", "parse-names" : false, "suffix" : "" }, { "dropping-particle" : "", "family" : "Fredenberger", "given" : "David", "non-dropping-particle" : "", "parse-names" : false, "suffix" : "" } ], "container-title" : "Journal of Biogeography", "id" : "ITEM-1", "issued" : { "date-parts" : [ [ "2005" ] ] }, "note" : "&lt;m:note&gt;fragmentation&lt;m:linebreak/&gt;M\u00e9thodo de d\u00e9finition de la complexit\u00e9 d'un habitat.&lt;m:linebreak/&gt;Utilisation de l'aire de l'habitat, l'isolement et la complexit\u00e9 de l'habitat.&lt;m:linebreak/&gt;Distinction des habitats par analyse et comparaison de la couverture en arbre et de la pertubation humaine par images spot et photographies a\u00e9riennes&lt;/m:note&gt;", "page" : "1353-1370", "title" : "Bird community responses to habitat fragmentation: how consistent are they across landscapes", "type" : "article-journal", "volume" : "32" }, "uris" : [ "http://www.mendeley.com/documents/?uuid=e7ff0671-c5e2-4396-8167-c17abf0d36ec" ] }, { "id" : "ITEM-2", "itemData" : { "abstract" : "The matrix is an important element of landscape mosaics that influences wildlife indirectly through its influence on habitat, and directly, if they live in ormove through it.Therefore, to quantify andmanage habitat quality for wildlife in modified landscapes, it is necessary to consider the characteristics of both patch and matrix elements of the whole landscape mosaic. To isolate matrix effects from the often simultaneous and confounding influence of patch and landscape characteristics, we identified nineteen 500 mradius landscapes in southeastQueensland, Australiawith similar remnant forest patch attributes, habitat loss, and fragmentation, but exhibiting a marked gradient from rural through high-density suburban development of the matrix, quantified by a weighted road-length metric. We measured habitat disturbance, structure, and floristics in patch core, patch edge andmatrix landscape elements to characterise how landscape habitat quality changes for small mammals. Correlation analyses identified that with increased matrix development intensity, human disturbance of core sites increased, predators and exotic plant species richness in matrix sites increased, and structural complexity (e.g. logs and stumps) in the matrix decreased. Ordination analyses showed landscape elements were most similar in habitat structure and floristics at low to moderate levels of matrix development, suggesting enhanced landscape habitat quality. Matrix development intensity was not, however, the greatest source of overall variation of habitat throughout landscapes. Many variables, such as landholder behaviour, complicate the relationship. For enhanced conservation outcomes the matrix needs to be managed to control disturbances and strategically plan for matrix habitat retention and restoration.", "author" : [ { "dropping-particle" : "", "family" : "Brady", "given" : "Megan J", "non-dropping-particle" : "", "parse-names" : false, "suffix" : "" }, { "dropping-particle" : "", "family" : "McAlpine", "given" : "Clive A", "non-dropping-particle" : "", "parse-names" : false, "suffix" : "" }, { "dropping-particle" : "", "family" : "Miller", "given" : "Craig J", "non-dropping-particle" : "", "parse-names" : false, "suffix" : "" }, { "dropping-particle" : "", "family" : "Possingham", "given" : "Hugh P", "non-dropping-particle" : "", "parse-names" : false, "suffix" : "" }, { "dropping-particle" : "", "family" : "Baxter", "given" : "Greg S", "non-dropping-particle" : "", "parse-names" : false, "suffix" : "" } ], "container-title" : "Landscape Ecology", "id" : "ITEM-2", "issued" : { "date-parts" : [ [ "2009" ] ] }, "page" : "879-891", "title" : "Habitat attributes of landscape mosaics along a gradient of matrix development intensity: matrix management matters", "type" : "article-journal", "volume" : "24" }, "uris" : [ "http://www.mendeley.com/documents/?uuid=c5713a72-ccdf-4cc1-9401-c6dd9f0fb41b" ] }, { "id" : "ITEM-3", "itemData" : { "DOI" : "10.1111/2041-210x.12024", "author" : [ { "dropping-particle" : "", "family" : "Mimet", "given" : "Anne", "non-dropping-particle" : "", "parse-names" : false, "suffix" : "" }, { "dropping-particle" : "", "family" : "Houet", "given" : "Thomas", "non-dropping-particle" : "", "parse-names" : false, "suffix" : "" }, { "dropping-particle" : "", "family" : "Julliard", "given" : "Romain", "non-dropping-particle" : "", "parse-names" : false, "suffix" : "" }, { "dropping-particle" : "", "family" : "Simon", "given" : "Laurent", "non-dropping-particle" : "", "parse-names" : false, "suffix" : "" } ], "container-title" : "Methods in Ecology and Evolution", "id" : "ITEM-3", "issued" : { "date-parts" : [ [ "2013" ] ] }, "page" : "453-463", "title" : "Assessing functional connectivity: a landscape approach for handling multiple ecological requirements", "type" : "article-journal", "volume" : "4" }, "uris" : [ "http://www.mendeley.com/documents/?uuid=1ae375a5-8772-4b86-a9e1-b76b0eda1bde" ] } ], "mendeley" : { "formattedCitation" : "(48,49,8)", "plainTextFormattedCitation" : "(48,49,8)", "previouslyFormattedCitation" : "(48,49,8)" }, "properties" : { "noteIndex" : 0 }, "schema" : "https://github.com/citation-style-language/schema/raw/master/csl-citation.json" }</w:instrText>
      </w:r>
      <w:r w:rsidRPr="002B3227">
        <w:rPr>
          <w:lang w:val="en-US"/>
        </w:rPr>
        <w:fldChar w:fldCharType="separate"/>
      </w:r>
      <w:r w:rsidRPr="001A4F8B">
        <w:rPr>
          <w:noProof/>
          <w:lang w:val="en-US"/>
        </w:rPr>
        <w:t>(48,49,8)</w:t>
      </w:r>
      <w:r w:rsidRPr="002B3227">
        <w:rPr>
          <w:lang w:val="en-US"/>
        </w:rPr>
        <w:fldChar w:fldCharType="end"/>
      </w:r>
      <w:r w:rsidRPr="002B3227">
        <w:rPr>
          <w:lang w:val="en-US"/>
        </w:rPr>
        <w:t xml:space="preserve">. It thus prevents against the problem of habitat identification, even more important for species with varying abilities and requirements during their life cycles and needing different LUCs </w:t>
      </w:r>
      <w:r w:rsidRPr="002B3227">
        <w:rPr>
          <w:lang w:val="en-US"/>
        </w:rPr>
        <w:fldChar w:fldCharType="begin" w:fldLock="1"/>
      </w:r>
      <w:r>
        <w:rPr>
          <w:lang w:val="en-US"/>
        </w:rPr>
        <w:instrText>ADDIN CSL_CITATION { "citationItems" : [ { "id" : "ITEM-1", "itemData" : { "abstract" : "The abilities of species to use the matrix of modi\u00aeed habitats surrounding forest fragments may a\u20acect their vulnerability in fragmented landscapes. We used long-term (up to 19-year) studies of four animal groups in central Amazonia to test whether spe- cies' abundances in the matrix were correlated with their relative extinction proneness in forest fragments. The four groups, birds, frogs, small mammals, and ants, had varying overall responses to fragmentation: species richness of small mammals and frogs increased after fragment isolation, whereas that of birds and ants decreased. For all four groups, a high proportion of nominally primary-forest species were detected in matrix habitats, with 8\u00b125% of species in each group found exclusively in the matrix. The three vertebrate groups (birds, small mammals, frogs) exhibited positive and signi\u00aecant correlations between matrix abundance and vulnerability to fragmentation, suggesting that species that avoid the matrix tend to decline or disappear in fragments, while those that tolerate or exploit the matrix often remain stable or increase. These results highlight the importance of the matrix in the dynamics and composition of vertebrate communities in tropical forest remnants, and have important implications for the man- agement of fragmented landscapes. # 1999 Elsevier Science Ltd. All rights reserved.", "author" : [ { "dropping-particle" : "", "family" : "Gascon", "given" : "Claude", "non-dropping-particle" : "", "parse-names" : false, "suffix" : "" }, { "dropping-particle" : "", "family" : "Lovejoy", "given" : "Thomas E", "non-dropping-particle" : "", "parse-names" : false, "suffix" : "" }, { "dropping-particle" : "", "family" : "Bierregaard", "given" : "Jr. Richard O", "non-dropping-particle" : "", "parse-names" : false, "suffix" : "" }, { "dropping-particle" : "", "family" : "Malcolm", "given" : "Jay R", "non-dropping-particle" : "", "parse-names" : false, "suffix" : "" }, { "dropping-particle" : "", "family" : "Stouffer", "given" : "Phillip C", "non-dropping-particle" : "", "parse-names" : false, "suffix" : "" }, { "dropping-particle" : "", "family" : "Vasconcelos", "given" : "Heraldo L", "non-dropping-particle" : "", "parse-names" : false, "suffix" : "" }, { "dropping-particle" : "", "family" : "Laurance", "given" : "William F", "non-dropping-particle" : "", "parse-names" : false, "suffix" : "" }, { "dropping-particle" : "", "family" : "Zimmerman", "given" : "Barbara", "non-dropping-particle" : "", "parse-names" : false, "suffix" : "" }, { "dropping-particle" : "", "family" : "Tocher", "given" : "Mandy", "non-dropping-particle" : "", "parse-names" : false, "suffix" : "" }, { "dropping-particle" : "", "family" : "Borges", "given" : "S\u00e9rgio", "non-dropping-particle" : "", "parse-names" : false, "suffix" : "" } ], "container-title" : "Biological Conservation", "id" : "ITEM-1", "issued" : { "date-parts" : [ [ "1999" ] ] }, "page" : "223-229", "title" : "Matrix habitat and species richness in tropical forest remnants", "type" : "article-journal", "volume" : "91" }, "uris" : [ "http://www.mendeley.com/documents/?uuid=7ab2cc6e-09af-4a8a-b243-c23a4c5cc623" ] } ], "mendeley" : { "formattedCitation" : "(50)", "plainTextFormattedCitation" : "(50)", "previouslyFormattedCitation" : "(50)" }, "properties" : { "noteIndex" : 0 }, "schema" : "https://github.com/citation-style-language/schema/raw/master/csl-citation.json" }</w:instrText>
      </w:r>
      <w:r w:rsidRPr="002B3227">
        <w:rPr>
          <w:lang w:val="en-US"/>
        </w:rPr>
        <w:fldChar w:fldCharType="separate"/>
      </w:r>
      <w:r w:rsidRPr="001A4F8B">
        <w:rPr>
          <w:noProof/>
          <w:lang w:val="en-US"/>
        </w:rPr>
        <w:t>(50)</w:t>
      </w:r>
      <w:r w:rsidRPr="002B3227">
        <w:rPr>
          <w:lang w:val="en-US"/>
        </w:rPr>
        <w:fldChar w:fldCharType="end"/>
      </w:r>
      <w:r w:rsidRPr="002B3227">
        <w:rPr>
          <w:lang w:val="en-US"/>
        </w:rPr>
        <w:t>.</w:t>
      </w:r>
    </w:p>
    <w:p w:rsidR="00206EAB" w:rsidRPr="002B3227" w:rsidRDefault="00206EAB" w:rsidP="00206EAB">
      <w:pPr>
        <w:pStyle w:val="ListParagraph"/>
        <w:numPr>
          <w:ilvl w:val="0"/>
          <w:numId w:val="1"/>
        </w:numPr>
        <w:spacing w:line="480" w:lineRule="auto"/>
        <w:rPr>
          <w:lang w:val="en-US"/>
        </w:rPr>
      </w:pPr>
      <w:r w:rsidRPr="002B3227">
        <w:rPr>
          <w:lang w:val="en-US"/>
        </w:rPr>
        <w:t xml:space="preserve">It may also be informative to properly integrate connectivity constraints in species distribution. The permeability of a LUC type for a species may indeed vary with its location in the landscape and more specifically with its vicinity to a favorable or an unfavorable land cover </w:t>
      </w:r>
      <w:r>
        <w:rPr>
          <w:lang w:val="en-US"/>
        </w:rPr>
        <w:fldChar w:fldCharType="begin" w:fldLock="1"/>
      </w:r>
      <w:r>
        <w:rPr>
          <w:lang w:val="en-US"/>
        </w:rPr>
        <w:instrText>ADDIN CSL_CITATION { "citationItems" : [ { "id" : "ITEM-1", "itemData" : { "author" : [ { "dropping-particle" : "", "family" : "Goodwin", "given" : "Brett J", "non-dropping-particle" : "", "parse-names" : false, "suffix" : "" }, { "dropping-particle" : "", "family" : "Fahrig", "given" : "Lenore", "non-dropping-particle" : "", "parse-names" : false, "suffix" : "" } ], "container-title" : "Oikos", "id" : "ITEM-1", "issue" : "June", "issued" : { "date-parts" : [ [ "2002" ] ] }, "page" : "552-570", "title" : "How does landscape structure influence landscape connectivity ?", "type" : "article-journal", "volume" : "3" }, "uris" : [ "http://www.mendeley.com/documents/?uuid=45bdd19c-d80b-4ffa-9904-119bb002cdfa" ] } ], "mendeley" : { "formattedCitation" : "(51)", "plainTextFormattedCitation" : "(51)", "previouslyFormattedCitation" : "(51)" }, "properties" : { "noteIndex" : 0 }, "schema" : "https://github.com/citation-style-language/schema/raw/master/csl-citation.json" }</w:instrText>
      </w:r>
      <w:r>
        <w:rPr>
          <w:lang w:val="en-US"/>
        </w:rPr>
        <w:fldChar w:fldCharType="separate"/>
      </w:r>
      <w:r w:rsidRPr="001A4F8B">
        <w:rPr>
          <w:noProof/>
          <w:lang w:val="en-US"/>
        </w:rPr>
        <w:t>(51)</w:t>
      </w:r>
      <w:r>
        <w:rPr>
          <w:lang w:val="en-US"/>
        </w:rPr>
        <w:fldChar w:fldCharType="end"/>
      </w:r>
      <w:r w:rsidRPr="002B3227">
        <w:rPr>
          <w:lang w:val="en-US"/>
        </w:rPr>
        <w:t xml:space="preserve">. </w:t>
      </w:r>
    </w:p>
    <w:p w:rsidR="00206EAB" w:rsidRPr="002B3227" w:rsidRDefault="00206EAB" w:rsidP="00206EAB">
      <w:pPr>
        <w:pStyle w:val="ListParagraph"/>
        <w:numPr>
          <w:ilvl w:val="0"/>
          <w:numId w:val="1"/>
        </w:numPr>
        <w:spacing w:line="480" w:lineRule="auto"/>
        <w:rPr>
          <w:lang w:val="en-US"/>
        </w:rPr>
      </w:pPr>
      <w:r w:rsidRPr="002B3227">
        <w:rPr>
          <w:lang w:val="en-US"/>
        </w:rPr>
        <w:lastRenderedPageBreak/>
        <w:t xml:space="preserve">It is also a way for partly accounting on biotic interactions driven by the LUCs present in the vicinity </w:t>
      </w:r>
      <w:r>
        <w:rPr>
          <w:lang w:val="en-US"/>
        </w:rPr>
        <w:fldChar w:fldCharType="begin" w:fldLock="1"/>
      </w:r>
      <w:r>
        <w:rPr>
          <w:lang w:val="en-US"/>
        </w:rPr>
        <w:instrText>ADDIN CSL_CITATION { "citationItems" : [ { "id" : "ITEM-1", "itemData" : { "DOI" : "10.1111/j.1365-2664.2008.01524.x", "ISSN" : "00218901", "abstract" : "1. The concept of the ecological niche relates a set of environmental variables to the fitness of species, while habitat suitability models (HSMs) relate environmental variables to the likelihood of occurrence of the species. In spite of this relationship, the concepts are weakly linked in the literature, and there is a strong need for better integration. 2. We selectively reviewed the literature for habitat suitability studies that directly addressed four common facets of niche theory: niche characteristics, niche interactions, community-wide processes and niche evolution. 3. We found that HSMs have mostly contributed to the study of niche characteristics, but the three other themes are gaining impetus. We discuss three issues that emerge from these studies: (i) commonly used environmental variables and their link with ecological niches; (ii) the causes of false absences and false presences in species data, and associated issues; (iii) the three axes of model generalization (interpolation and extrapolation): environmental, spatial and temporal. Finally, we propose a list of 12 recommendations to strengthen the use of HSMs for wildlife management. 4. Synthesis and applications . This selective review provides conservation biologists with a list of pointers to key niche-theory concepts and a wide palette of related HSM studies. It also brings together frameworks that are often separated: theoretical and applied ecology studies; botany, zoology and parasitology; and different HSM frameworks, such as Resource Selection Functions, Species Distribution Modelling, Ecological Niche Modelling, and Gradient Analysis. We hope that integration of all these slices of knowledge will improve the quality and reliability of HSM predictions. Key-words: community", "author" : [ { "dropping-particle" : "", "family" : "Hirzel", "given" : "Alexandre H.", "non-dropping-particle" : "", "parse-names" : false, "suffix" : "" }, { "dropping-particle" : "", "family" : "Lay", "given" : "Gwena\u00eblle", "non-dropping-particle" : "Le", "parse-names" : false, "suffix" : "" } ], "container-title" : "Journal of Applied Ecology", "id" : "ITEM-1", "issue" : "5", "issued" : { "date-parts" : [ [ "2008", "10" ] ] }, "note" : "les mo\u00e8dles de suitabilit\u00e9 de l'habitat peuvent etre vus come des applications op\u00e9rationnelles de la niche \u00e9cologique, utilisant des variables environnementales pour pr\u00e9dire la distribution d'une sp.\nMalgr\u00e9 les lines \u00e9vidents ente les mod\u00e8les de suitabilit\u00e9 et la th\u00e9orie de la niche, il y a un manque certain d'int\u00e9gration des 2 approches\n        \nreview d'articles qui r\u00e9pondent \u00e0 des pb de la th\u00e9orie de la niche en utilisant des mod\u00e8le de distribution d'esp\u00e8ces, mais \u00e9galement d'autes papiers faisant des review de ces articles\n        \n        \nd\u00e9finitions niteressantes qui peuvent etre repirses de la niche grinnelienne\n        \nniche grinellienn : les besoins environnementaux n\u00e9cessaires au maintien d'une esp qq part sans immigration\nniche eltonnienne : les relations avec les autres esp.\n        \ndis explicitement que la pr\u00e9sence d'une esp d\u00e9pend de 3 contraintes  (soberon et peterson, soberon) : niche gricelienne + niche eltonnienne + accessibilit\u00e9.\nIl est ainsi possible th\u00e9oriquement de reconstituer la niche grinnelienne \u00e0 partir de donn\u00e9es d'occupation\n        \nbiblio interessante sur le poids des interactions ds la r\u00e9duction de la niche (niche r\u00e9alis\u00e9e selon hutchinson)\n        \nqd l'heterog\u00e9n\u00e9it\u00e9 spatiale et les limitation de dispersion sont prises en compte, les diff\u00e9rences entre niche fondamentales et r\u00e9alis\u00e9es pourraient etre bien plus petites que celles attendues d'un environement spatiallement homog\u00e8ne comme c'est le cas ds de nb \u00e9tude th\u00e9oriques\n        \ngilbert and lechowicz ont montr\u00e9 que l'environment explique plus la distribution que la disperion   \n        \n        \nsynth\u00e8se des facteurs affectant la distribution des esp\u00e8ces : land uses ont les influenceles plus diverses sur la niche \u00e9cologique : elles peuvent repr\u00e9senter la nourriture, l'abri, le site de repr, la perturbation, la pr\u00e9sence de comp\u00e9titeur ...\nqd une esp\u00e8ce est fortement influencer par la pr\u00e9sence d'une autre esp\u00e8ce, le mod\u00e8le doit inclure la carte de distrib de cette esp ou  sa distribution explicite\n      ", "page" : "1372-1381", "title" : "Habitat suitability modelling and niche theory", "type" : "article-journal", "volume" : "45" }, "uris" : [ "http://www.mendeley.com/documents/?uuid=7b328359-6572-4845-9af9-fd67dff27264" ] } ], "mendeley" : { "formattedCitation" : "(46)", "plainTextFormattedCitation" : "(46)", "previouslyFormattedCitation" : "(46)" }, "properties" : { "noteIndex" : 0 }, "schema" : "https://github.com/citation-style-language/schema/raw/master/csl-citation.json" }</w:instrText>
      </w:r>
      <w:r>
        <w:rPr>
          <w:lang w:val="en-US"/>
        </w:rPr>
        <w:fldChar w:fldCharType="separate"/>
      </w:r>
      <w:r w:rsidRPr="009039D5">
        <w:rPr>
          <w:noProof/>
          <w:lang w:val="en-US"/>
        </w:rPr>
        <w:t>(46)</w:t>
      </w:r>
      <w:r>
        <w:rPr>
          <w:lang w:val="en-US"/>
        </w:rPr>
        <w:fldChar w:fldCharType="end"/>
      </w:r>
      <w:r w:rsidRPr="002B3227">
        <w:rPr>
          <w:lang w:val="en-US"/>
        </w:rPr>
        <w:t xml:space="preserve">. For instance, a specific composition and configuration of landscape can favor the presence of a superior competitor of the focal species, preventing the presence of this species in the landscape. </w:t>
      </w:r>
    </w:p>
    <w:p w:rsidR="00206EAB" w:rsidRPr="002B3227" w:rsidRDefault="00206EAB" w:rsidP="00206EAB">
      <w:pPr>
        <w:pStyle w:val="ListParagraph"/>
        <w:numPr>
          <w:ilvl w:val="0"/>
          <w:numId w:val="1"/>
        </w:numPr>
        <w:spacing w:line="480" w:lineRule="auto"/>
        <w:rPr>
          <w:lang w:val="en-US"/>
        </w:rPr>
      </w:pPr>
      <w:r w:rsidRPr="002B3227">
        <w:rPr>
          <w:lang w:val="en-US"/>
        </w:rPr>
        <w:t>Finally, it is adapted to the study of communities, which may be composed of species linked to different habitats, with various ecological requirements.</w:t>
      </w:r>
    </w:p>
    <w:p w:rsidR="00EB059C" w:rsidRPr="00206EAB" w:rsidRDefault="00EB059C">
      <w:pPr>
        <w:rPr>
          <w:lang w:val="en-US"/>
        </w:rPr>
      </w:pPr>
    </w:p>
    <w:sectPr w:rsidR="00EB059C" w:rsidRPr="00206E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567A33"/>
    <w:multiLevelType w:val="hybridMultilevel"/>
    <w:tmpl w:val="FFE458E6"/>
    <w:lvl w:ilvl="0" w:tplc="8ECA403E">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EAB"/>
    <w:rsid w:val="00040AC5"/>
    <w:rsid w:val="00206EAB"/>
    <w:rsid w:val="00AC48B3"/>
    <w:rsid w:val="00D62590"/>
    <w:rsid w:val="00EB05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EAB"/>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06EAB"/>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EAB"/>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06EAB"/>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5176</Words>
  <Characters>28471</Characters>
  <Application>Microsoft Office Word</Application>
  <DocSecurity>0</DocSecurity>
  <Lines>237</Lines>
  <Paragraphs>6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2</cp:revision>
  <dcterms:created xsi:type="dcterms:W3CDTF">2015-11-07T16:51:00Z</dcterms:created>
  <dcterms:modified xsi:type="dcterms:W3CDTF">2016-01-08T16:12:00Z</dcterms:modified>
</cp:coreProperties>
</file>